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39F" w:rsidRDefault="005A639F" w:rsidP="005A639F">
      <w:pPr>
        <w:rPr>
          <w:sz w:val="24"/>
          <w:szCs w:val="24"/>
        </w:rPr>
      </w:pPr>
      <w:bookmarkStart w:id="0" w:name="_GoBack"/>
      <w:bookmarkEnd w:id="0"/>
    </w:p>
    <w:p w:rsidR="005A639F" w:rsidRPr="002856DB" w:rsidRDefault="005A639F" w:rsidP="005A639F">
      <w:pPr>
        <w:rPr>
          <w:b/>
        </w:rPr>
      </w:pPr>
    </w:p>
    <w:tbl>
      <w:tblPr>
        <w:tblW w:w="9288" w:type="dxa"/>
        <w:tblLook w:val="04A0"/>
      </w:tblPr>
      <w:tblGrid>
        <w:gridCol w:w="2057"/>
        <w:gridCol w:w="2530"/>
        <w:gridCol w:w="2057"/>
        <w:gridCol w:w="2644"/>
      </w:tblGrid>
      <w:tr w:rsidR="005A639F" w:rsidRPr="002856DB" w:rsidTr="001E6AFC">
        <w:trPr>
          <w:trHeight w:val="665"/>
        </w:trPr>
        <w:tc>
          <w:tcPr>
            <w:tcW w:w="92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39F" w:rsidRPr="002856DB" w:rsidRDefault="005A639F" w:rsidP="001E6AF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 </w:t>
            </w:r>
            <w:r w:rsidR="003C165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2</w:t>
            </w: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: Predicted Probabilities fo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diagnosed Obstructive Sleep Apnea</w:t>
            </w: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(OSA) </w:t>
            </w: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at each intege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of OSA risk prediction score. </w:t>
            </w: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 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OSA Risk Score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redicted Probability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OSA Risk Score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redicted Probability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%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.9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.5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.1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9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.9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.8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.8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.1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3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9.4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1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3.0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.2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7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7.6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8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.5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9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3.6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0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3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1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8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6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2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4.6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7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3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8.7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4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3.3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0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5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8.2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1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2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6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2.3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2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5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7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8.5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7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8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1.0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.1%</w:t>
            </w:r>
          </w:p>
        </w:tc>
        <w:tc>
          <w:tcPr>
            <w:tcW w:w="2057" w:type="dxa"/>
            <w:tcBorders>
              <w:left w:val="single" w:sz="4" w:space="0" w:color="auto"/>
            </w:tcBorders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9</w:t>
            </w:r>
          </w:p>
        </w:tc>
        <w:tc>
          <w:tcPr>
            <w:tcW w:w="2644" w:type="dxa"/>
            <w:vAlign w:val="bottom"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5.6%</w:t>
            </w:r>
          </w:p>
        </w:tc>
      </w:tr>
      <w:tr w:rsidR="005A639F" w:rsidRPr="002856DB" w:rsidTr="001E6AFC">
        <w:trPr>
          <w:trHeight w:val="320"/>
        </w:trPr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2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2856DB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.5%</w:t>
            </w:r>
          </w:p>
        </w:tc>
        <w:tc>
          <w:tcPr>
            <w:tcW w:w="2057" w:type="dxa"/>
            <w:tcBorders>
              <w:left w:val="single" w:sz="4" w:space="0" w:color="auto"/>
              <w:bottom w:val="single" w:sz="4" w:space="0" w:color="auto"/>
            </w:tcBorders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:rsidR="005A639F" w:rsidRPr="002856DB" w:rsidRDefault="005A639F" w:rsidP="001E6A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:rsidR="005A639F" w:rsidRDefault="005A639F" w:rsidP="005A639F">
      <w:pPr>
        <w:jc w:val="center"/>
      </w:pPr>
    </w:p>
    <w:p w:rsidR="005A639F" w:rsidRDefault="005A639F" w:rsidP="005A639F"/>
    <w:p w:rsidR="005A639F" w:rsidRDefault="005A639F" w:rsidP="005A639F"/>
    <w:p w:rsidR="005A639F" w:rsidRDefault="005A639F" w:rsidP="005A639F"/>
    <w:p w:rsidR="005A639F" w:rsidRDefault="005A639F" w:rsidP="005A639F"/>
    <w:p w:rsidR="005A639F" w:rsidRDefault="005A639F"/>
    <w:sectPr w:rsidR="005A639F" w:rsidSect="00BE31B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defaultTabStop w:val="720"/>
  <w:characterSpacingControl w:val="doNotCompress"/>
  <w:compat>
    <w:useFELayout/>
  </w:compat>
  <w:docVars>
    <w:docVar w:name="Total_Editing_Time" w:val="0"/>
  </w:docVars>
  <w:rsids>
    <w:rsidRoot w:val="005A639F"/>
    <w:rsid w:val="003C165A"/>
    <w:rsid w:val="005A639F"/>
    <w:rsid w:val="00A95018"/>
    <w:rsid w:val="00BE31BD"/>
    <w:rsid w:val="00D26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39F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504</Characters>
  <Application>Microsoft Office Word</Application>
  <DocSecurity>0</DocSecurity>
  <Lines>126</Lines>
  <Paragraphs>127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Christina H.,M.D.</dc:creator>
  <cp:keywords/>
  <dc:description/>
  <cp:lastModifiedBy>LAMIRA</cp:lastModifiedBy>
  <cp:revision>2</cp:revision>
  <dcterms:created xsi:type="dcterms:W3CDTF">2017-03-31T01:14:00Z</dcterms:created>
  <dcterms:modified xsi:type="dcterms:W3CDTF">2017-05-22T01:24:00Z</dcterms:modified>
</cp:coreProperties>
</file>